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90563" w14:textId="43D67DEB" w:rsidR="00C31970" w:rsidRPr="006A1A31" w:rsidRDefault="00C31970" w:rsidP="00C31970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A1A31">
        <w:rPr>
          <w:rFonts w:ascii="Times New Roman" w:hAnsi="Times New Roman" w:cs="Times New Roman"/>
          <w:sz w:val="24"/>
          <w:szCs w:val="24"/>
        </w:rPr>
        <w:t>S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1A31">
        <w:rPr>
          <w:rFonts w:ascii="Times New Roman" w:hAnsi="Times New Roman" w:cs="Times New Roman"/>
          <w:sz w:val="24"/>
          <w:szCs w:val="24"/>
        </w:rPr>
        <w:t xml:space="preserve">Table. </w:t>
      </w:r>
      <w:r w:rsidRPr="006A1A31">
        <w:rPr>
          <w:rFonts w:ascii="Times New Roman" w:hAnsi="Times New Roman" w:cs="Times New Roman"/>
          <w:i/>
          <w:iCs/>
          <w:sz w:val="24"/>
          <w:szCs w:val="24"/>
        </w:rPr>
        <w:t xml:space="preserve">Posterior modes and 95% highest posterior density (HPD) lower (LB) and upper bounds (UB) for the regression coefficients of the angular error for each group and condition in Experiment 2. </w:t>
      </w:r>
    </w:p>
    <w:tbl>
      <w:tblPr>
        <w:tblStyle w:val="TableGrid"/>
        <w:tblW w:w="90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969"/>
        <w:gridCol w:w="894"/>
        <w:gridCol w:w="1228"/>
        <w:gridCol w:w="1243"/>
        <w:gridCol w:w="894"/>
        <w:gridCol w:w="1228"/>
        <w:gridCol w:w="1243"/>
      </w:tblGrid>
      <w:tr w:rsidR="00C31970" w:rsidRPr="006A1A31" w14:paraId="3DE5D8BC" w14:textId="77777777" w:rsidTr="003622DE">
        <w:trPr>
          <w:trHeight w:val="267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71C0A4EB" w14:textId="77777777" w:rsidR="00C31970" w:rsidRPr="006A1A31" w:rsidRDefault="00C31970" w:rsidP="003622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i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0683B22D" w14:textId="77777777" w:rsidR="00C31970" w:rsidRPr="006A1A31" w:rsidRDefault="00C31970" w:rsidP="003622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5723EB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 I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B09B15B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 II</w:t>
            </w:r>
          </w:p>
        </w:tc>
      </w:tr>
      <w:tr w:rsidR="00C31970" w:rsidRPr="006A1A31" w14:paraId="12CB8AF0" w14:textId="77777777" w:rsidTr="003622DE">
        <w:trPr>
          <w:trHeight w:val="267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35B874B2" w14:textId="77777777" w:rsidR="00C31970" w:rsidRPr="006A1A31" w:rsidRDefault="00C31970" w:rsidP="003622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0061A6B0" w14:textId="77777777" w:rsidR="00C31970" w:rsidRPr="006A1A31" w:rsidRDefault="00C31970" w:rsidP="003622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444F22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9C90BE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B HP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696C2B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B HP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67685E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1BACB6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B HP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BD9A0B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B HPD</w:t>
            </w:r>
          </w:p>
        </w:tc>
      </w:tr>
      <w:tr w:rsidR="00C31970" w:rsidRPr="006A1A31" w14:paraId="7E5E8D6D" w14:textId="77777777" w:rsidTr="003622DE">
        <w:trPr>
          <w:trHeight w:val="267"/>
        </w:trPr>
        <w:tc>
          <w:tcPr>
            <w:tcW w:w="0" w:type="auto"/>
            <w:tcBorders>
              <w:top w:val="single" w:sz="4" w:space="0" w:color="auto"/>
            </w:tcBorders>
          </w:tcPr>
          <w:p w14:paraId="259DE518" w14:textId="77777777" w:rsidR="00C31970" w:rsidRPr="006A1A31" w:rsidRDefault="00C31970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HI-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6A7D45" w14:textId="77777777" w:rsidR="00C31970" w:rsidRPr="006A1A31" w:rsidRDefault="00C31970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Cto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5498B5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732D06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930DC8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8479E4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44D734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00A248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C31970" w:rsidRPr="006A1A31" w14:paraId="082A8BDE" w14:textId="77777777" w:rsidTr="003622DE">
        <w:trPr>
          <w:trHeight w:val="267"/>
        </w:trPr>
        <w:tc>
          <w:tcPr>
            <w:tcW w:w="0" w:type="auto"/>
          </w:tcPr>
          <w:p w14:paraId="0C6496AC" w14:textId="77777777" w:rsidR="00C31970" w:rsidRPr="006A1A31" w:rsidRDefault="00C31970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9F4F292" w14:textId="77777777" w:rsidR="00C31970" w:rsidRPr="006A1A31" w:rsidRDefault="00C31970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CtoN1</w:t>
            </w:r>
          </w:p>
        </w:tc>
        <w:tc>
          <w:tcPr>
            <w:tcW w:w="0" w:type="auto"/>
          </w:tcPr>
          <w:p w14:paraId="150A735A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3</w:t>
            </w:r>
          </w:p>
        </w:tc>
        <w:tc>
          <w:tcPr>
            <w:tcW w:w="0" w:type="auto"/>
          </w:tcPr>
          <w:p w14:paraId="4CF812E5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2</w:t>
            </w:r>
          </w:p>
        </w:tc>
        <w:tc>
          <w:tcPr>
            <w:tcW w:w="0" w:type="auto"/>
          </w:tcPr>
          <w:p w14:paraId="63F9B4CE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5</w:t>
            </w:r>
          </w:p>
        </w:tc>
        <w:tc>
          <w:tcPr>
            <w:tcW w:w="0" w:type="auto"/>
          </w:tcPr>
          <w:p w14:paraId="7D9A25F6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</w:tcPr>
          <w:p w14:paraId="1DAF5A7C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  <w:tc>
          <w:tcPr>
            <w:tcW w:w="0" w:type="auto"/>
          </w:tcPr>
          <w:p w14:paraId="6B2F144C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C31970" w:rsidRPr="006A1A31" w14:paraId="51FEA381" w14:textId="77777777" w:rsidTr="003622DE">
        <w:trPr>
          <w:trHeight w:val="267"/>
        </w:trPr>
        <w:tc>
          <w:tcPr>
            <w:tcW w:w="0" w:type="auto"/>
            <w:tcBorders>
              <w:bottom w:val="nil"/>
            </w:tcBorders>
          </w:tcPr>
          <w:p w14:paraId="6344789F" w14:textId="77777777" w:rsidR="00C31970" w:rsidRPr="006A1A31" w:rsidRDefault="00C31970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4D455B6" w14:textId="77777777" w:rsidR="00C31970" w:rsidRPr="006A1A31" w:rsidRDefault="00C31970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CtoN2</w:t>
            </w:r>
          </w:p>
        </w:tc>
        <w:tc>
          <w:tcPr>
            <w:tcW w:w="0" w:type="auto"/>
            <w:tcBorders>
              <w:bottom w:val="nil"/>
            </w:tcBorders>
          </w:tcPr>
          <w:p w14:paraId="70E8FACF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0" w:type="auto"/>
            <w:tcBorders>
              <w:bottom w:val="nil"/>
            </w:tcBorders>
          </w:tcPr>
          <w:p w14:paraId="34EAD348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0" w:type="auto"/>
            <w:tcBorders>
              <w:bottom w:val="nil"/>
            </w:tcBorders>
          </w:tcPr>
          <w:p w14:paraId="2FB84334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0" w:type="auto"/>
            <w:tcBorders>
              <w:bottom w:val="nil"/>
            </w:tcBorders>
          </w:tcPr>
          <w:p w14:paraId="4AF6F7C2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bottom w:val="nil"/>
            </w:tcBorders>
          </w:tcPr>
          <w:p w14:paraId="7F8BAD75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0" w:type="auto"/>
            <w:tcBorders>
              <w:bottom w:val="nil"/>
            </w:tcBorders>
          </w:tcPr>
          <w:p w14:paraId="2C8A557F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C31970" w:rsidRPr="006A1A31" w14:paraId="76D7A8A5" w14:textId="77777777" w:rsidTr="003622DE">
        <w:trPr>
          <w:trHeight w:val="261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0D378CF" w14:textId="77777777" w:rsidR="00C31970" w:rsidRPr="006A1A31" w:rsidRDefault="00C31970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BCE7B16" w14:textId="77777777" w:rsidR="00C31970" w:rsidRPr="006A1A31" w:rsidRDefault="00C31970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CtoN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B54C551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E22BBD1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58C49D3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1F8D1BC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192E7FA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BDA0AA7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C31970" w:rsidRPr="006A1A31" w14:paraId="58E3B5EC" w14:textId="77777777" w:rsidTr="003622DE">
        <w:trPr>
          <w:trHeight w:val="261"/>
        </w:trPr>
        <w:tc>
          <w:tcPr>
            <w:tcW w:w="0" w:type="auto"/>
            <w:tcBorders>
              <w:top w:val="single" w:sz="4" w:space="0" w:color="auto"/>
            </w:tcBorders>
          </w:tcPr>
          <w:p w14:paraId="4A6DB09C" w14:textId="77777777" w:rsidR="00C31970" w:rsidRPr="006A1A31" w:rsidRDefault="00C31970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NI-N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1D3573" w14:textId="77777777" w:rsidR="00C31970" w:rsidRPr="006A1A31" w:rsidRDefault="00C31970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NtoN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986262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0308C4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7425C3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D98C86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F0AC9F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1B3597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C31970" w:rsidRPr="006A1A31" w14:paraId="7BCC29FB" w14:textId="77777777" w:rsidTr="003622DE">
        <w:trPr>
          <w:trHeight w:val="261"/>
        </w:trPr>
        <w:tc>
          <w:tcPr>
            <w:tcW w:w="0" w:type="auto"/>
          </w:tcPr>
          <w:p w14:paraId="32C7174C" w14:textId="77777777" w:rsidR="00C31970" w:rsidRPr="006A1A31" w:rsidRDefault="00C31970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AD57C0E" w14:textId="77777777" w:rsidR="00C31970" w:rsidRPr="006A1A31" w:rsidRDefault="00C31970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NtoC2</w:t>
            </w:r>
          </w:p>
        </w:tc>
        <w:tc>
          <w:tcPr>
            <w:tcW w:w="0" w:type="auto"/>
          </w:tcPr>
          <w:p w14:paraId="0B04D678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2</w:t>
            </w:r>
          </w:p>
        </w:tc>
        <w:tc>
          <w:tcPr>
            <w:tcW w:w="0" w:type="auto"/>
          </w:tcPr>
          <w:p w14:paraId="53A4619B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09</w:t>
            </w:r>
          </w:p>
        </w:tc>
        <w:tc>
          <w:tcPr>
            <w:tcW w:w="0" w:type="auto"/>
          </w:tcPr>
          <w:p w14:paraId="644150FF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6</w:t>
            </w:r>
          </w:p>
        </w:tc>
        <w:tc>
          <w:tcPr>
            <w:tcW w:w="0" w:type="auto"/>
          </w:tcPr>
          <w:p w14:paraId="38CD30BC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19</w:t>
            </w:r>
          </w:p>
        </w:tc>
        <w:tc>
          <w:tcPr>
            <w:tcW w:w="0" w:type="auto"/>
          </w:tcPr>
          <w:p w14:paraId="32D37DEE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3</w:t>
            </w:r>
          </w:p>
        </w:tc>
        <w:tc>
          <w:tcPr>
            <w:tcW w:w="0" w:type="auto"/>
          </w:tcPr>
          <w:p w14:paraId="7692E0EF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9</w:t>
            </w:r>
          </w:p>
        </w:tc>
      </w:tr>
      <w:tr w:rsidR="00C31970" w:rsidRPr="006A1A31" w14:paraId="79153168" w14:textId="77777777" w:rsidTr="003622DE">
        <w:trPr>
          <w:trHeight w:val="261"/>
        </w:trPr>
        <w:tc>
          <w:tcPr>
            <w:tcW w:w="0" w:type="auto"/>
            <w:tcBorders>
              <w:bottom w:val="nil"/>
            </w:tcBorders>
          </w:tcPr>
          <w:p w14:paraId="62737772" w14:textId="77777777" w:rsidR="00C31970" w:rsidRPr="006A1A31" w:rsidRDefault="00C31970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2BA3499" w14:textId="77777777" w:rsidR="00C31970" w:rsidRPr="006A1A31" w:rsidRDefault="00C31970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NtoC3</w:t>
            </w:r>
          </w:p>
        </w:tc>
        <w:tc>
          <w:tcPr>
            <w:tcW w:w="0" w:type="auto"/>
            <w:tcBorders>
              <w:bottom w:val="nil"/>
            </w:tcBorders>
          </w:tcPr>
          <w:p w14:paraId="3C807F70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0" w:type="auto"/>
            <w:tcBorders>
              <w:bottom w:val="nil"/>
            </w:tcBorders>
          </w:tcPr>
          <w:p w14:paraId="28A5CBD3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7</w:t>
            </w:r>
          </w:p>
        </w:tc>
        <w:tc>
          <w:tcPr>
            <w:tcW w:w="0" w:type="auto"/>
            <w:tcBorders>
              <w:bottom w:val="nil"/>
            </w:tcBorders>
          </w:tcPr>
          <w:p w14:paraId="7B8929DA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0" w:type="auto"/>
            <w:tcBorders>
              <w:bottom w:val="nil"/>
            </w:tcBorders>
          </w:tcPr>
          <w:p w14:paraId="581785FB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0" w:type="auto"/>
            <w:tcBorders>
              <w:bottom w:val="nil"/>
            </w:tcBorders>
          </w:tcPr>
          <w:p w14:paraId="197BDCB5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2</w:t>
            </w:r>
          </w:p>
        </w:tc>
        <w:tc>
          <w:tcPr>
            <w:tcW w:w="0" w:type="auto"/>
            <w:tcBorders>
              <w:bottom w:val="nil"/>
            </w:tcBorders>
          </w:tcPr>
          <w:p w14:paraId="3FCEBC28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C31970" w:rsidRPr="006A1A31" w14:paraId="498FFF99" w14:textId="77777777" w:rsidTr="003622DE">
        <w:trPr>
          <w:trHeight w:val="261"/>
        </w:trPr>
        <w:tc>
          <w:tcPr>
            <w:tcW w:w="0" w:type="auto"/>
            <w:tcBorders>
              <w:top w:val="single" w:sz="4" w:space="0" w:color="auto"/>
            </w:tcBorders>
          </w:tcPr>
          <w:p w14:paraId="3D154BAE" w14:textId="77777777" w:rsidR="00C31970" w:rsidRPr="006A1A31" w:rsidRDefault="00C31970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TI-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053770" w14:textId="77777777" w:rsidR="00C31970" w:rsidRPr="006A1A31" w:rsidRDefault="00C31970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Cto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2CACBC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EB9B9D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BD9E6B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73342E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A5A339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73ABBB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C31970" w:rsidRPr="006A1A31" w14:paraId="40271496" w14:textId="77777777" w:rsidTr="003622DE">
        <w:trPr>
          <w:trHeight w:val="261"/>
        </w:trPr>
        <w:tc>
          <w:tcPr>
            <w:tcW w:w="0" w:type="auto"/>
          </w:tcPr>
          <w:p w14:paraId="344D622E" w14:textId="77777777" w:rsidR="00C31970" w:rsidRPr="006A1A31" w:rsidRDefault="00C31970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7BC5123" w14:textId="77777777" w:rsidR="00C31970" w:rsidRPr="006A1A31" w:rsidRDefault="00C31970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CtoN1</w:t>
            </w:r>
          </w:p>
        </w:tc>
        <w:tc>
          <w:tcPr>
            <w:tcW w:w="0" w:type="auto"/>
          </w:tcPr>
          <w:p w14:paraId="2E8157B3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8</w:t>
            </w:r>
          </w:p>
        </w:tc>
        <w:tc>
          <w:tcPr>
            <w:tcW w:w="0" w:type="auto"/>
          </w:tcPr>
          <w:p w14:paraId="330E3968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5</w:t>
            </w:r>
          </w:p>
        </w:tc>
        <w:tc>
          <w:tcPr>
            <w:tcW w:w="0" w:type="auto"/>
          </w:tcPr>
          <w:p w14:paraId="43BD1A48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0</w:t>
            </w:r>
          </w:p>
        </w:tc>
        <w:tc>
          <w:tcPr>
            <w:tcW w:w="0" w:type="auto"/>
          </w:tcPr>
          <w:p w14:paraId="48A60B48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0" w:type="auto"/>
          </w:tcPr>
          <w:p w14:paraId="250B9BCE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3</w:t>
            </w:r>
          </w:p>
        </w:tc>
        <w:tc>
          <w:tcPr>
            <w:tcW w:w="0" w:type="auto"/>
          </w:tcPr>
          <w:p w14:paraId="4964EEB9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C31970" w:rsidRPr="006A1A31" w14:paraId="194FA07E" w14:textId="77777777" w:rsidTr="003622DE">
        <w:trPr>
          <w:trHeight w:val="261"/>
        </w:trPr>
        <w:tc>
          <w:tcPr>
            <w:tcW w:w="0" w:type="auto"/>
            <w:tcBorders>
              <w:bottom w:val="nil"/>
            </w:tcBorders>
          </w:tcPr>
          <w:p w14:paraId="364D8F1E" w14:textId="77777777" w:rsidR="00C31970" w:rsidRPr="006A1A31" w:rsidRDefault="00C31970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8783675" w14:textId="77777777" w:rsidR="00C31970" w:rsidRPr="006A1A31" w:rsidRDefault="00C31970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CtoN2</w:t>
            </w:r>
          </w:p>
        </w:tc>
        <w:tc>
          <w:tcPr>
            <w:tcW w:w="0" w:type="auto"/>
            <w:tcBorders>
              <w:bottom w:val="nil"/>
            </w:tcBorders>
          </w:tcPr>
          <w:p w14:paraId="16CE0810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bottom w:val="nil"/>
            </w:tcBorders>
          </w:tcPr>
          <w:p w14:paraId="79181451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0" w:type="auto"/>
            <w:tcBorders>
              <w:bottom w:val="nil"/>
            </w:tcBorders>
          </w:tcPr>
          <w:p w14:paraId="2BD064B5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0" w:type="auto"/>
            <w:tcBorders>
              <w:bottom w:val="nil"/>
            </w:tcBorders>
          </w:tcPr>
          <w:p w14:paraId="74B44233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0" w:type="auto"/>
            <w:tcBorders>
              <w:bottom w:val="nil"/>
            </w:tcBorders>
          </w:tcPr>
          <w:p w14:paraId="425CA58C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0" w:type="auto"/>
            <w:tcBorders>
              <w:bottom w:val="nil"/>
            </w:tcBorders>
          </w:tcPr>
          <w:p w14:paraId="7747D1FC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C31970" w:rsidRPr="006A1A31" w14:paraId="0EA5FACE" w14:textId="77777777" w:rsidTr="003622DE">
        <w:trPr>
          <w:trHeight w:val="261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ECCC3A3" w14:textId="77777777" w:rsidR="00C31970" w:rsidRPr="006A1A31" w:rsidRDefault="00C31970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07A1118" w14:textId="77777777" w:rsidR="00C31970" w:rsidRPr="006A1A31" w:rsidRDefault="00C31970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CtoN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5EE8721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AC2ECC8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3028ECB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42CEF4A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AE4D926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86B7CF8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C31970" w:rsidRPr="006A1A31" w14:paraId="480FC64F" w14:textId="77777777" w:rsidTr="003622DE">
        <w:trPr>
          <w:trHeight w:val="261"/>
        </w:trPr>
        <w:tc>
          <w:tcPr>
            <w:tcW w:w="0" w:type="auto"/>
            <w:tcBorders>
              <w:top w:val="single" w:sz="4" w:space="0" w:color="auto"/>
            </w:tcBorders>
          </w:tcPr>
          <w:p w14:paraId="109379F8" w14:textId="77777777" w:rsidR="00C31970" w:rsidRPr="006A1A31" w:rsidRDefault="00C31970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FI-N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BADD5D" w14:textId="77777777" w:rsidR="00C31970" w:rsidRPr="006A1A31" w:rsidRDefault="00C31970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NtoN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CAEA17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833BC2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9885A7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4C1B08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B5C0B2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AE4EBE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C31970" w:rsidRPr="006A1A31" w14:paraId="52B2E76C" w14:textId="77777777" w:rsidTr="003622DE">
        <w:trPr>
          <w:trHeight w:val="261"/>
        </w:trPr>
        <w:tc>
          <w:tcPr>
            <w:tcW w:w="0" w:type="auto"/>
          </w:tcPr>
          <w:p w14:paraId="2037A522" w14:textId="77777777" w:rsidR="00C31970" w:rsidRPr="006A1A31" w:rsidRDefault="00C31970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1C6DA6D" w14:textId="77777777" w:rsidR="00C31970" w:rsidRPr="006A1A31" w:rsidRDefault="00C31970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NtoC2</w:t>
            </w:r>
          </w:p>
        </w:tc>
        <w:tc>
          <w:tcPr>
            <w:tcW w:w="0" w:type="auto"/>
          </w:tcPr>
          <w:p w14:paraId="14B64F9B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0" w:type="auto"/>
          </w:tcPr>
          <w:p w14:paraId="3118B624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0" w:type="auto"/>
          </w:tcPr>
          <w:p w14:paraId="1C104BD6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0" w:type="auto"/>
          </w:tcPr>
          <w:p w14:paraId="383A1288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6</w:t>
            </w:r>
          </w:p>
        </w:tc>
        <w:tc>
          <w:tcPr>
            <w:tcW w:w="0" w:type="auto"/>
          </w:tcPr>
          <w:p w14:paraId="26E5B151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45</w:t>
            </w:r>
          </w:p>
        </w:tc>
        <w:tc>
          <w:tcPr>
            <w:tcW w:w="0" w:type="auto"/>
          </w:tcPr>
          <w:p w14:paraId="54D035F5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2</w:t>
            </w:r>
          </w:p>
        </w:tc>
      </w:tr>
      <w:tr w:rsidR="00C31970" w:rsidRPr="006A1A31" w14:paraId="1B823BA3" w14:textId="77777777" w:rsidTr="003622DE">
        <w:trPr>
          <w:trHeight w:val="261"/>
        </w:trPr>
        <w:tc>
          <w:tcPr>
            <w:tcW w:w="0" w:type="auto"/>
          </w:tcPr>
          <w:p w14:paraId="3464F7E5" w14:textId="77777777" w:rsidR="00C31970" w:rsidRPr="006A1A31" w:rsidRDefault="00C31970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086E7FB" w14:textId="77777777" w:rsidR="00C31970" w:rsidRPr="006A1A31" w:rsidRDefault="00C31970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NtoC3</w:t>
            </w:r>
          </w:p>
        </w:tc>
        <w:tc>
          <w:tcPr>
            <w:tcW w:w="0" w:type="auto"/>
          </w:tcPr>
          <w:p w14:paraId="727E4F36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</w:tcPr>
          <w:p w14:paraId="72B1D24F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0" w:type="auto"/>
          </w:tcPr>
          <w:p w14:paraId="2ADE1F1B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0" w:type="auto"/>
          </w:tcPr>
          <w:p w14:paraId="265C12C5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0" w:type="auto"/>
          </w:tcPr>
          <w:p w14:paraId="3548DFBE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0" w:type="auto"/>
          </w:tcPr>
          <w:p w14:paraId="47BC3D23" w14:textId="77777777" w:rsidR="00C31970" w:rsidRPr="006A1A31" w:rsidRDefault="00C31970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</w:tbl>
    <w:p w14:paraId="6E36A079" w14:textId="77777777" w:rsidR="00C31970" w:rsidRPr="006A1A31" w:rsidRDefault="00C31970" w:rsidP="00C319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53217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6A1A31">
        <w:rPr>
          <w:rFonts w:ascii="Times New Roman" w:hAnsi="Times New Roman" w:cs="Times New Roman"/>
          <w:sz w:val="24"/>
          <w:szCs w:val="24"/>
        </w:rPr>
        <w:t>: Modes and LB/UB HPD are calculated according to the 1000 iterations</w:t>
      </w:r>
      <w:r w:rsidRPr="006A1A31">
        <w:t xml:space="preserve"> </w:t>
      </w:r>
      <w:r w:rsidRPr="006A1A31">
        <w:rPr>
          <w:rFonts w:ascii="Times New Roman" w:hAnsi="Times New Roman" w:cs="Times New Roman"/>
          <w:sz w:val="24"/>
          <w:szCs w:val="24"/>
        </w:rPr>
        <w:t xml:space="preserve">for the mixed-effect model (see main text Section 2.3). See Figur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6A1A31">
        <w:rPr>
          <w:rFonts w:ascii="Times New Roman" w:hAnsi="Times New Roman" w:cs="Times New Roman"/>
          <w:sz w:val="24"/>
          <w:szCs w:val="24"/>
        </w:rPr>
        <w:t xml:space="preserve"> and 7 for details about the hypotheses. </w:t>
      </w:r>
    </w:p>
    <w:p w14:paraId="68864087" w14:textId="77777777" w:rsidR="00C31970" w:rsidRDefault="00C31970"/>
    <w:sectPr w:rsidR="00C31970" w:rsidSect="00C319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970"/>
    <w:rsid w:val="00881F04"/>
    <w:rsid w:val="00C31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26AC7"/>
  <w15:chartTrackingRefBased/>
  <w15:docId w15:val="{F7FE5530-C715-4154-84A3-EF61FB916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9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19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Du</dc:creator>
  <cp:keywords/>
  <dc:description/>
  <cp:lastModifiedBy>Yu Du</cp:lastModifiedBy>
  <cp:revision>1</cp:revision>
  <dcterms:created xsi:type="dcterms:W3CDTF">2022-10-13T03:35:00Z</dcterms:created>
  <dcterms:modified xsi:type="dcterms:W3CDTF">2022-10-13T03:36:00Z</dcterms:modified>
</cp:coreProperties>
</file>